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tbl>
      <w:tblPr>
        <w:tblW w:w="9320" w:type="dxa"/>
        <w:jc w:val="left"/>
        <w:tblInd w:w="-20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465"/>
        <w:gridCol w:w="415"/>
        <w:gridCol w:w="994"/>
        <w:gridCol w:w="852"/>
        <w:gridCol w:w="1038"/>
        <w:gridCol w:w="825"/>
        <w:gridCol w:w="1004"/>
        <w:gridCol w:w="859"/>
        <w:gridCol w:w="1005"/>
        <w:gridCol w:w="863"/>
      </w:tblGrid>
      <w:tr>
        <w:trPr>
          <w:tblHeader w:val="true"/>
          <w:trHeight w:val="210" w:hRule="atLeast"/>
          <w:cantSplit w:val="true"/>
        </w:trPr>
        <w:tc>
          <w:tcPr>
            <w:tcW w:w="9320" w:type="dxa"/>
            <w:gridSpan w:val="10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16" w:space="0" w:color="000000"/>
            </w:tcBorders>
            <w:shd w:fill="E6E6E6" w:val="clear"/>
          </w:tcPr>
          <w:p>
            <w:pPr>
              <w:pStyle w:val="FreeForm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ble S1. Genes differentially methylated by sex</w:t>
            </w:r>
          </w:p>
        </w:tc>
      </w:tr>
      <w:tr>
        <w:trPr>
          <w:tblHeader w:val="true"/>
          <w:trHeight w:val="110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Gene symbo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Chr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for differential expression  in BXD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Fold female/male in BXD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Direction of expression in BXD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%FDR in BXD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/>
            </w:pPr>
            <w:r>
              <w:rPr>
                <w:i/>
                <w:sz w:val="18"/>
              </w:rPr>
              <w:t>p</w:t>
            </w:r>
            <w:r>
              <w:rPr>
                <w:sz w:val="18"/>
              </w:rPr>
              <w:t xml:space="preserve"> for differential expression  in RNA-seq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Fold female/male in RNA-seq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Direction of expression in RNAseq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E6E6E6" w:val="clear"/>
            <w:vAlign w:val="cente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%FDR in RNA-seq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tnk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5.06E-0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5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0.59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zd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hx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4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ox1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1E-07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66E-0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61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6.29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6820408C15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530013C23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bfa2t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bp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684-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f2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yp2u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E-1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7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99E-0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3.66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33.59</w:t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lovl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9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gi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fn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lenb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07E-1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0E-1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700125D06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sdc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sp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6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5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ela2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lspn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dost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19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30.65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meb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crtr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pr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50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2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97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7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8.86</w:t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ef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ink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85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8.49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100pb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hrap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sk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Yar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1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yth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rpl3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3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k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im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rim5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34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rel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28E-07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81E-0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l17r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16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rt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uvbl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c61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eaf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ps8l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64E-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85E-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ilt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r1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rg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rnp7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ldo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82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5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8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9330133O14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gpat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030016E14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9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8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pe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se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nsr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lf1i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vd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0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fi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30E-0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2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2.38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wdd4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cc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dr5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300017J02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03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6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700102P08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ap4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bs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ldn1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3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you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cd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mad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57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rf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sp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81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3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btb1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3.66E-0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6.7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9.77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930404N11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630110N24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zr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ab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ias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w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at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rappc1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btb7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aia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skin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dc42ep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dx4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8.15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tsj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9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elz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9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sr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yh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ptx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smc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yy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en5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6430527G18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g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81E-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7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51E-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tpk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15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im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tohd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f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sc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er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t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nf4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77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1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12a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bce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60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cchc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36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p1g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Jph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6E-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56E-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at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cara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c22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50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3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rhl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alb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18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9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pyl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3110052M02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4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1.09E-0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00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pne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om3z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54E-1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45E-0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kiv2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tk1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1E-1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7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8E-0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drd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caa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85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4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194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yo5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2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7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2.0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carna1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700081O15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d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8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jc w:val="right"/>
              <w:rPr>
                <w:sz w:val="18"/>
              </w:rPr>
            </w:pPr>
            <w:r>
              <w:rPr>
                <w:sz w:val="18"/>
              </w:rPr>
              <w:t>&lt;1E-16</w:t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rmd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sto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9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3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tn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25a4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18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Vax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110012L19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5E-11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40E-0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1700045I19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8.72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010204K13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610018G03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610030H06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2900002K06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930524L23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4930567H17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6720401G13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45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2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230072E10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bc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ff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ifm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lg1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nkrd5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p1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poo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00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9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af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ap3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ap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79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37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ef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hgef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mcx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mcx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mcx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r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r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tg4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tp11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66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tp6a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630019K06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cap3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cor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17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7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corl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rcc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rs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73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rwd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Bt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3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330007P06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cna1f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69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48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as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6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cdc2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dk1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dx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9E-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32E-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hst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80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ite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nksr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tp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70E-08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80E-0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Cxx1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caf12l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caf12l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dx26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a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14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lg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nase1l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95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ock1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39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27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usp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230019M04Ri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b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03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d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68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fnb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gfl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if1a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lf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md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rcc6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Esx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8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m120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m70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anc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gf1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23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8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ln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4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mr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2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Foxo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di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dpd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jb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0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5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l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m1047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m564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m61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m698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nl3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c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m6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20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r5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r6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ras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95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pras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ri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spt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Gy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cc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dac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dac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nrnph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prt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s6st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Htatsf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9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1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dh3g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d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gb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l13r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7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l2rg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qsec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Irs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29E-10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6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77E-0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cne1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if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8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i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Klhl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am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ancl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as1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OC10027070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Lonrf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ge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2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gee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3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geh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56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agi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ec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ed1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d1i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93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49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106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18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19b-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20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213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32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35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36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450-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450-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450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50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50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54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ir92-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orc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ospd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7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9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sl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sn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82E-1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82E-1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tap7d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tc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66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5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Myc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aa1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crna0008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duf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3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1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dufb1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gfra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hsl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lgn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10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ono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98E-07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72E-0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rk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up62cl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xt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Ny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gt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9.75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phn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66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7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Otud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2ry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5.45E-2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93E-2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cdh1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h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38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2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k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3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zd1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dzd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grmc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9.3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f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f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13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9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k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48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2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hka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18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ig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im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68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4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2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in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17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5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0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lp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nm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ol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0E-09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9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42E-06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orcn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30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ou3f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pp1r3f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qb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9.82E-05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86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k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rp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smd1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Ptchd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ab33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ap2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bp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m1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m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m4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bm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10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enb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eps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ibc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nf113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gr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l1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l3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s4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Rps6k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92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50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at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ept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h3kbp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hroom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iah1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34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08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6.14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10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25a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35a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38a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7a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lc9a6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7.17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58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mc1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m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ora69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ord6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nx1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3.15E-06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21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08E-0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ox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pin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pin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rpk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sr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4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uv39h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Syp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az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bc1d2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bc1d8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ceal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cean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cfe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hoc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imm17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imm8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16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28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3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mem4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c22d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span7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ba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be2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bl4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bqln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pf3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prt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sp1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sp27x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Utp14a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as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dr1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Xlr4b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Xlr4c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btb3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2.67E-02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93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4.41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18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43E-03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2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44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275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31E-04</w:t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1.10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Female is higher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sz w:val="18"/>
              </w:rPr>
            </w:pPr>
            <w:r>
              <w:rPr>
                <w:sz w:val="18"/>
              </w:rPr>
              <w:t>0.05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fp71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ic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2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mym3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30" w:hRule="atLeast"/>
          <w:cantSplit w:val="true"/>
        </w:trPr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Zrsr2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jc w:val="center"/>
              <w:rPr>
                <w:sz w:val="18"/>
              </w:rPr>
            </w:pPr>
            <w:r>
              <w:rPr>
                <w:sz w:val="18"/>
              </w:rPr>
              <w:t>X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5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FreeForm"/>
              <w:snapToGrid w:val="false"/>
              <w:jc w:val="right"/>
              <w:rPr/>
            </w:pPr>
            <w:r>
              <w:rPr/>
            </w:r>
          </w:p>
        </w:tc>
      </w:tr>
    </w:tbl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Body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before="0" w:after="200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23:46:00Z</dcterms:created>
  <dc:creator>lawid</dc:creator>
  <dc:description/>
  <cp:keywords/>
  <dc:language>en-US</dc:language>
  <cp:lastModifiedBy>lawid</cp:lastModifiedBy>
  <dcterms:modified xsi:type="dcterms:W3CDTF">2014-05-01T23:46:00Z</dcterms:modified>
  <cp:revision>1</cp:revision>
  <dc:subject/>
  <dc:title/>
</cp:coreProperties>
</file>